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24EF4" w14:textId="77777777" w:rsidR="00DB50DF" w:rsidRPr="00DB50DF" w:rsidRDefault="00DB50DF" w:rsidP="00DB50DF">
      <w:pP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DB50D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</w:t>
      </w:r>
      <w:r w:rsidRPr="00DB50D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B50DF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4.</w:t>
      </w:r>
      <w:r w:rsidRPr="00DB50DF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Outliners for the results of the procrustes analysis of hind wing landmarks of specimens of </w:t>
      </w:r>
      <w:r w:rsidRPr="00DB50DF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V. orientalis</w:t>
      </w:r>
      <w:r w:rsidRPr="00DB50DF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used in this study.</w:t>
      </w:r>
    </w:p>
    <w:p w14:paraId="12BBD011" w14:textId="40F20646" w:rsidR="00DB50DF" w:rsidRPr="00DB50DF" w:rsidRDefault="00DB50DF" w:rsidP="00DB50DF">
      <w:pP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DB50DF">
        <w:rPr>
          <w:rFonts w:ascii="Times New Roman" w:eastAsia="Calibri" w:hAnsi="Times New Roman" w:cs="Times New Roman"/>
          <w:noProof/>
          <w:color w:val="000000"/>
          <w:kern w:val="0"/>
          <w:sz w:val="24"/>
          <w:szCs w:val="24"/>
          <w14:ligatures w14:val="none"/>
        </w:rPr>
        <w:drawing>
          <wp:inline distT="0" distB="0" distL="0" distR="0" wp14:anchorId="799A402D" wp14:editId="1FE78559">
            <wp:extent cx="8132915" cy="5208815"/>
            <wp:effectExtent l="0" t="0" r="1905" b="0"/>
            <wp:docPr id="1577685090" name="Picture 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685090" name="Picture 3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8065" cy="5224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B48FE" w14:textId="77777777" w:rsidR="00DE7816" w:rsidRDefault="00DE7816"/>
    <w:sectPr w:rsidR="00DE7816" w:rsidSect="00DB50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DF"/>
    <w:rsid w:val="006B4790"/>
    <w:rsid w:val="006E3AED"/>
    <w:rsid w:val="00DB50DF"/>
    <w:rsid w:val="00DE7816"/>
    <w:rsid w:val="00DF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452C7"/>
  <w15:chartTrackingRefBased/>
  <w15:docId w15:val="{20139EEA-5FFC-46C9-852C-D1B880488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20</Characters>
  <Application>Microsoft Office Word</Application>
  <DocSecurity>0</DocSecurity>
  <Lines>3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Pardo, Allan - MRP-APHIS</dc:creator>
  <cp:keywords/>
  <dc:description/>
  <cp:lastModifiedBy>Smith-Pardo, Allan - MRP-APHIS</cp:lastModifiedBy>
  <cp:revision>1</cp:revision>
  <dcterms:created xsi:type="dcterms:W3CDTF">2024-01-11T20:36:00Z</dcterms:created>
  <dcterms:modified xsi:type="dcterms:W3CDTF">2024-01-1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fe596-3e30-4fe3-8dc5-1936c40be403</vt:lpwstr>
  </property>
</Properties>
</file>